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B2B06" w14:textId="6B1806CC" w:rsidR="00084C1B" w:rsidRDefault="00084C1B" w:rsidP="00084C1B">
      <w:pPr>
        <w:spacing w:line="480" w:lineRule="auto"/>
        <w:rPr>
          <w:sz w:val="24"/>
        </w:rPr>
      </w:pPr>
      <w:r>
        <w:rPr>
          <w:b/>
          <w:sz w:val="24"/>
        </w:rPr>
        <w:t xml:space="preserve">Supplementary Table </w:t>
      </w:r>
      <w:r w:rsidR="0005136C">
        <w:rPr>
          <w:b/>
          <w:sz w:val="24"/>
        </w:rPr>
        <w:t>3</w:t>
      </w:r>
      <w:bookmarkStart w:id="0" w:name="_GoBack"/>
      <w:bookmarkEnd w:id="0"/>
      <w:r>
        <w:rPr>
          <w:b/>
          <w:sz w:val="24"/>
        </w:rPr>
        <w:t>.</w:t>
      </w:r>
      <w:r>
        <w:rPr>
          <w:sz w:val="24"/>
        </w:rPr>
        <w:t xml:space="preserve"> Table comparing clinical variables in Parkinson’s disease (PD) subjects reporting no sleep disturbance after 5 years and PD subjects reporting at least one sleep disturbance after 5 years.</w:t>
      </w:r>
    </w:p>
    <w:tbl>
      <w:tblPr>
        <w:tblW w:w="9890" w:type="dxa"/>
        <w:jc w:val="center"/>
        <w:tblLayout w:type="fixed"/>
        <w:tblLook w:val="04A0" w:firstRow="1" w:lastRow="0" w:firstColumn="1" w:lastColumn="0" w:noHBand="0" w:noVBand="1"/>
      </w:tblPr>
      <w:tblGrid>
        <w:gridCol w:w="3813"/>
        <w:gridCol w:w="2438"/>
        <w:gridCol w:w="2438"/>
        <w:gridCol w:w="1201"/>
      </w:tblGrid>
      <w:tr w:rsidR="00084C1B" w:rsidRPr="00BA23D9" w14:paraId="6A86DB21" w14:textId="77777777" w:rsidTr="00F452E7">
        <w:trPr>
          <w:jc w:val="center"/>
        </w:trPr>
        <w:tc>
          <w:tcPr>
            <w:tcW w:w="3813" w:type="dxa"/>
            <w:tcBorders>
              <w:top w:val="single" w:sz="4" w:space="0" w:color="auto"/>
              <w:bottom w:val="single" w:sz="4" w:space="0" w:color="auto"/>
            </w:tcBorders>
          </w:tcPr>
          <w:p w14:paraId="4CCE580D" w14:textId="77777777" w:rsidR="00084C1B" w:rsidRPr="00BA23D9" w:rsidRDefault="00084C1B" w:rsidP="00F452E7">
            <w:pPr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Variable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314C085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PD subjects with no reported sleep disturbance after 5 years</w:t>
            </w:r>
          </w:p>
          <w:p w14:paraId="6E2A60F7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</w:t>
            </w:r>
            <w:r w:rsidRPr="00BA23D9">
              <w:rPr>
                <w:rFonts w:cs="Calibri"/>
                <w:sz w:val="24"/>
                <w:szCs w:val="24"/>
              </w:rPr>
              <w:t>n=66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AD6DBD7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PD subjects reporting at least 1 sleep disturbance after 5 years</w:t>
            </w:r>
          </w:p>
          <w:p w14:paraId="4FBCA78A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n</w:t>
            </w:r>
            <w:r w:rsidRPr="00BA23D9">
              <w:rPr>
                <w:rFonts w:cs="Calibri"/>
                <w:sz w:val="24"/>
                <w:szCs w:val="24"/>
              </w:rPr>
              <w:t>=152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3742A48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p value</w:t>
            </w:r>
            <w:r w:rsidRPr="00DC0B98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</w:tr>
      <w:tr w:rsidR="00084C1B" w:rsidRPr="00BA23D9" w14:paraId="1D8C40CC" w14:textId="77777777" w:rsidTr="00F452E7">
        <w:trPr>
          <w:trHeight w:val="465"/>
          <w:jc w:val="center"/>
        </w:trPr>
        <w:tc>
          <w:tcPr>
            <w:tcW w:w="3813" w:type="dxa"/>
            <w:tcBorders>
              <w:top w:val="single" w:sz="4" w:space="0" w:color="auto"/>
            </w:tcBorders>
          </w:tcPr>
          <w:p w14:paraId="52916C0F" w14:textId="77777777" w:rsidR="00084C1B" w:rsidRPr="00BA23D9" w:rsidRDefault="00084C1B" w:rsidP="00F452E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emale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2FEB6AF2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23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 w:rsidRPr="00BA23D9">
              <w:rPr>
                <w:rFonts w:cs="Calibri"/>
                <w:sz w:val="24"/>
                <w:szCs w:val="24"/>
              </w:rPr>
              <w:t>(</w:t>
            </w:r>
            <w:r>
              <w:rPr>
                <w:rFonts w:cs="Calibri"/>
                <w:sz w:val="24"/>
                <w:szCs w:val="24"/>
              </w:rPr>
              <w:t>34.9)</w:t>
            </w:r>
            <w:r w:rsidRPr="00DC0B98">
              <w:rPr>
                <w:rFonts w:cs="Calibr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7572842D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45 (29.6)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4545B061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</w:t>
            </w:r>
            <w:r w:rsidRPr="00BA23D9">
              <w:rPr>
                <w:rFonts w:cs="Calibri"/>
                <w:sz w:val="24"/>
                <w:szCs w:val="24"/>
              </w:rPr>
              <w:t>.44</w:t>
            </w:r>
            <w:r>
              <w:rPr>
                <w:rFonts w:cs="Calibri"/>
                <w:sz w:val="24"/>
                <w:szCs w:val="24"/>
              </w:rPr>
              <w:t>3</w:t>
            </w:r>
          </w:p>
        </w:tc>
      </w:tr>
      <w:tr w:rsidR="00084C1B" w:rsidRPr="00BA23D9" w14:paraId="4F67C959" w14:textId="77777777" w:rsidTr="00F452E7">
        <w:trPr>
          <w:trHeight w:val="57"/>
          <w:jc w:val="center"/>
        </w:trPr>
        <w:tc>
          <w:tcPr>
            <w:tcW w:w="3813" w:type="dxa"/>
            <w:tcBorders>
              <w:top w:val="single" w:sz="4" w:space="0" w:color="auto"/>
            </w:tcBorders>
          </w:tcPr>
          <w:p w14:paraId="289E977F" w14:textId="77777777" w:rsidR="00084C1B" w:rsidRPr="001A1966" w:rsidRDefault="00084C1B" w:rsidP="00F452E7">
            <w:pPr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67269E41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4F920984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3083E7FE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</w:tr>
      <w:tr w:rsidR="00084C1B" w:rsidRPr="00BA23D9" w14:paraId="29E2B58D" w14:textId="77777777" w:rsidTr="00F452E7">
        <w:trPr>
          <w:trHeight w:val="465"/>
          <w:jc w:val="center"/>
        </w:trPr>
        <w:tc>
          <w:tcPr>
            <w:tcW w:w="3813" w:type="dxa"/>
          </w:tcPr>
          <w:p w14:paraId="5BA43F83" w14:textId="77777777" w:rsidR="00084C1B" w:rsidRPr="00BA23D9" w:rsidRDefault="00084C1B" w:rsidP="00F452E7">
            <w:pPr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Age (years)</w:t>
            </w:r>
          </w:p>
        </w:tc>
        <w:tc>
          <w:tcPr>
            <w:tcW w:w="2438" w:type="dxa"/>
          </w:tcPr>
          <w:p w14:paraId="472558CF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66.4 </w:t>
            </w:r>
            <w:r>
              <w:rPr>
                <w:sz w:val="24"/>
                <w:szCs w:val="24"/>
              </w:rPr>
              <w:t>±</w:t>
            </w:r>
            <w:r w:rsidRPr="00BA23D9">
              <w:rPr>
                <w:rFonts w:cs="Calibri"/>
                <w:sz w:val="24"/>
                <w:szCs w:val="24"/>
              </w:rPr>
              <w:t xml:space="preserve"> 9</w:t>
            </w:r>
            <w:r>
              <w:rPr>
                <w:rFonts w:cs="Calibri"/>
                <w:sz w:val="24"/>
                <w:szCs w:val="24"/>
              </w:rPr>
              <w:t>.0</w:t>
            </w:r>
          </w:p>
          <w:p w14:paraId="7ECCDD54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min 61, max 74)</w:t>
            </w:r>
          </w:p>
        </w:tc>
        <w:tc>
          <w:tcPr>
            <w:tcW w:w="2438" w:type="dxa"/>
          </w:tcPr>
          <w:p w14:paraId="1453E172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65.7 </w:t>
            </w:r>
            <w:r>
              <w:rPr>
                <w:sz w:val="24"/>
                <w:szCs w:val="24"/>
              </w:rPr>
              <w:t>±</w:t>
            </w:r>
            <w:r w:rsidRPr="00BA23D9"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9.5</w:t>
            </w:r>
          </w:p>
          <w:p w14:paraId="70FC84B0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min 59, max 73)</w:t>
            </w:r>
          </w:p>
        </w:tc>
        <w:tc>
          <w:tcPr>
            <w:tcW w:w="1201" w:type="dxa"/>
          </w:tcPr>
          <w:p w14:paraId="227B4F92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0.</w:t>
            </w:r>
            <w:r>
              <w:rPr>
                <w:rFonts w:cs="Calibri"/>
                <w:sz w:val="24"/>
                <w:szCs w:val="24"/>
              </w:rPr>
              <w:t>614</w:t>
            </w:r>
          </w:p>
          <w:p w14:paraId="6FA862C9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084C1B" w:rsidRPr="00BA23D9" w14:paraId="1040FEE2" w14:textId="77777777" w:rsidTr="00F452E7">
        <w:trPr>
          <w:trHeight w:val="57"/>
          <w:jc w:val="center"/>
        </w:trPr>
        <w:tc>
          <w:tcPr>
            <w:tcW w:w="3813" w:type="dxa"/>
          </w:tcPr>
          <w:p w14:paraId="795BB7DD" w14:textId="77777777" w:rsidR="00084C1B" w:rsidRPr="001A1966" w:rsidRDefault="00084C1B" w:rsidP="00F452E7">
            <w:pPr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4EA98ABA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593BDBB5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1201" w:type="dxa"/>
          </w:tcPr>
          <w:p w14:paraId="68689C4C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</w:tr>
      <w:tr w:rsidR="00084C1B" w:rsidRPr="00BA23D9" w14:paraId="399A5814" w14:textId="77777777" w:rsidTr="00F452E7">
        <w:trPr>
          <w:trHeight w:val="465"/>
          <w:jc w:val="center"/>
        </w:trPr>
        <w:tc>
          <w:tcPr>
            <w:tcW w:w="3813" w:type="dxa"/>
          </w:tcPr>
          <w:p w14:paraId="287ECD77" w14:textId="77777777" w:rsidR="00084C1B" w:rsidRPr="00BA23D9" w:rsidRDefault="00084C1B" w:rsidP="00F452E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MI</w:t>
            </w:r>
          </w:p>
        </w:tc>
        <w:tc>
          <w:tcPr>
            <w:tcW w:w="2438" w:type="dxa"/>
          </w:tcPr>
          <w:p w14:paraId="239D0BE6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26.1 </w:t>
            </w:r>
            <w:r>
              <w:rPr>
                <w:sz w:val="24"/>
                <w:szCs w:val="24"/>
              </w:rPr>
              <w:t>±</w:t>
            </w:r>
            <w:r w:rsidRPr="00BA23D9">
              <w:rPr>
                <w:rFonts w:cs="Calibri"/>
                <w:sz w:val="24"/>
                <w:szCs w:val="24"/>
              </w:rPr>
              <w:t xml:space="preserve"> 4.8</w:t>
            </w:r>
          </w:p>
          <w:p w14:paraId="5ADE3CD6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min 23, max 28.8)</w:t>
            </w:r>
          </w:p>
        </w:tc>
        <w:tc>
          <w:tcPr>
            <w:tcW w:w="2438" w:type="dxa"/>
          </w:tcPr>
          <w:p w14:paraId="1AD0C61F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26.9 </w:t>
            </w:r>
            <w:r>
              <w:rPr>
                <w:sz w:val="24"/>
                <w:szCs w:val="24"/>
              </w:rPr>
              <w:t>±</w:t>
            </w:r>
            <w:r w:rsidRPr="00BA23D9"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4.4</w:t>
            </w:r>
          </w:p>
          <w:p w14:paraId="564D47B6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min 23.2, max 29.5)</w:t>
            </w:r>
          </w:p>
        </w:tc>
        <w:tc>
          <w:tcPr>
            <w:tcW w:w="1201" w:type="dxa"/>
          </w:tcPr>
          <w:p w14:paraId="6DC4F0A6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0.</w:t>
            </w:r>
            <w:r>
              <w:rPr>
                <w:rFonts w:cs="Calibri"/>
                <w:sz w:val="24"/>
                <w:szCs w:val="24"/>
              </w:rPr>
              <w:t>250</w:t>
            </w:r>
          </w:p>
          <w:p w14:paraId="375100D9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084C1B" w:rsidRPr="00BA23D9" w14:paraId="1ED3545E" w14:textId="77777777" w:rsidTr="00F452E7">
        <w:trPr>
          <w:trHeight w:val="57"/>
          <w:jc w:val="center"/>
        </w:trPr>
        <w:tc>
          <w:tcPr>
            <w:tcW w:w="3813" w:type="dxa"/>
          </w:tcPr>
          <w:p w14:paraId="7131C989" w14:textId="77777777" w:rsidR="00084C1B" w:rsidRPr="001A1966" w:rsidRDefault="00084C1B" w:rsidP="00F452E7">
            <w:pPr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1E0D778B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05AFE332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1201" w:type="dxa"/>
          </w:tcPr>
          <w:p w14:paraId="47ABA485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</w:tr>
      <w:tr w:rsidR="00084C1B" w:rsidRPr="00BA23D9" w14:paraId="7F7100C5" w14:textId="77777777" w:rsidTr="00F452E7">
        <w:trPr>
          <w:trHeight w:val="465"/>
          <w:jc w:val="center"/>
        </w:trPr>
        <w:tc>
          <w:tcPr>
            <w:tcW w:w="3813" w:type="dxa"/>
          </w:tcPr>
          <w:p w14:paraId="2C5849A8" w14:textId="77777777" w:rsidR="00084C1B" w:rsidRPr="0069211D" w:rsidRDefault="00084C1B" w:rsidP="00F452E7">
            <w:pPr>
              <w:rPr>
                <w:rFonts w:cs="Calibri"/>
                <w:sz w:val="24"/>
                <w:szCs w:val="24"/>
              </w:rPr>
            </w:pPr>
            <w:r w:rsidRPr="0069211D">
              <w:rPr>
                <w:rFonts w:cs="Calibri"/>
                <w:sz w:val="24"/>
                <w:szCs w:val="24"/>
              </w:rPr>
              <w:t>MOCA</w:t>
            </w:r>
          </w:p>
        </w:tc>
        <w:tc>
          <w:tcPr>
            <w:tcW w:w="2438" w:type="dxa"/>
          </w:tcPr>
          <w:p w14:paraId="520E6BA6" w14:textId="77777777" w:rsidR="00084C1B" w:rsidRPr="0069211D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69211D">
              <w:rPr>
                <w:rFonts w:cs="Calibri"/>
                <w:sz w:val="24"/>
                <w:szCs w:val="24"/>
              </w:rPr>
              <w:t xml:space="preserve">27.2 </w:t>
            </w:r>
            <w:r w:rsidRPr="0069211D">
              <w:rPr>
                <w:sz w:val="24"/>
                <w:szCs w:val="24"/>
              </w:rPr>
              <w:t>±</w:t>
            </w:r>
            <w:r w:rsidRPr="0069211D">
              <w:rPr>
                <w:rFonts w:cs="Calibri"/>
                <w:sz w:val="24"/>
                <w:szCs w:val="24"/>
              </w:rPr>
              <w:t xml:space="preserve"> 2.0</w:t>
            </w:r>
          </w:p>
          <w:p w14:paraId="0E44B34C" w14:textId="77777777" w:rsidR="00084C1B" w:rsidRPr="0069211D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2438" w:type="dxa"/>
          </w:tcPr>
          <w:p w14:paraId="7C9F24FA" w14:textId="77777777" w:rsidR="00084C1B" w:rsidRPr="0069211D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69211D">
              <w:rPr>
                <w:rFonts w:cs="Calibri"/>
                <w:sz w:val="24"/>
                <w:szCs w:val="24"/>
              </w:rPr>
              <w:t xml:space="preserve">26.1 </w:t>
            </w:r>
            <w:r w:rsidRPr="0069211D">
              <w:rPr>
                <w:sz w:val="24"/>
                <w:szCs w:val="24"/>
              </w:rPr>
              <w:t>±</w:t>
            </w:r>
            <w:r w:rsidRPr="0069211D">
              <w:rPr>
                <w:rFonts w:cs="Calibri"/>
                <w:sz w:val="24"/>
                <w:szCs w:val="24"/>
              </w:rPr>
              <w:t xml:space="preserve"> 4.2</w:t>
            </w:r>
          </w:p>
          <w:p w14:paraId="005A77C5" w14:textId="77777777" w:rsidR="00084C1B" w:rsidRPr="0069211D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01" w:type="dxa"/>
          </w:tcPr>
          <w:p w14:paraId="29B1783D" w14:textId="77777777" w:rsidR="00084C1B" w:rsidRPr="0069211D" w:rsidRDefault="00084C1B" w:rsidP="00F452E7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69211D">
              <w:rPr>
                <w:rFonts w:cs="Calibri"/>
                <w:b/>
                <w:sz w:val="24"/>
                <w:szCs w:val="24"/>
              </w:rPr>
              <w:t>0.048</w:t>
            </w:r>
          </w:p>
          <w:p w14:paraId="185E946E" w14:textId="77777777" w:rsidR="00084C1B" w:rsidRPr="0069211D" w:rsidRDefault="00084C1B" w:rsidP="00F452E7">
            <w:pPr>
              <w:rPr>
                <w:rFonts w:cs="Calibri"/>
                <w:sz w:val="24"/>
                <w:szCs w:val="24"/>
              </w:rPr>
            </w:pPr>
          </w:p>
        </w:tc>
      </w:tr>
      <w:tr w:rsidR="00084C1B" w:rsidRPr="00BA23D9" w14:paraId="08EE190B" w14:textId="77777777" w:rsidTr="00F452E7">
        <w:trPr>
          <w:trHeight w:val="57"/>
          <w:jc w:val="center"/>
        </w:trPr>
        <w:tc>
          <w:tcPr>
            <w:tcW w:w="3813" w:type="dxa"/>
          </w:tcPr>
          <w:p w14:paraId="2D378A57" w14:textId="77777777" w:rsidR="00084C1B" w:rsidRPr="001A1966" w:rsidRDefault="00084C1B" w:rsidP="00F452E7">
            <w:pPr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46C30059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41F140E1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1201" w:type="dxa"/>
          </w:tcPr>
          <w:p w14:paraId="5F52DCD1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</w:tr>
      <w:tr w:rsidR="00084C1B" w:rsidRPr="00BA23D9" w14:paraId="16B63C11" w14:textId="77777777" w:rsidTr="00F452E7">
        <w:trPr>
          <w:trHeight w:val="465"/>
          <w:jc w:val="center"/>
        </w:trPr>
        <w:tc>
          <w:tcPr>
            <w:tcW w:w="3813" w:type="dxa"/>
          </w:tcPr>
          <w:p w14:paraId="314369AD" w14:textId="77777777" w:rsidR="00084C1B" w:rsidRPr="00BA23D9" w:rsidRDefault="00084C1B" w:rsidP="00F452E7">
            <w:pPr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H &amp; Y staging: </w:t>
            </w:r>
          </w:p>
          <w:p w14:paraId="0239F1E9" w14:textId="77777777" w:rsidR="00084C1B" w:rsidRPr="00BA23D9" w:rsidRDefault="00084C1B" w:rsidP="00F452E7">
            <w:pPr>
              <w:ind w:left="284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Stage 1</w:t>
            </w:r>
          </w:p>
          <w:p w14:paraId="040225E1" w14:textId="77777777" w:rsidR="00084C1B" w:rsidRPr="00BA23D9" w:rsidRDefault="00084C1B" w:rsidP="00F452E7">
            <w:pPr>
              <w:ind w:left="284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Stage 2</w:t>
            </w:r>
          </w:p>
          <w:p w14:paraId="6173DEFD" w14:textId="77777777" w:rsidR="00084C1B" w:rsidRPr="00BA23D9" w:rsidRDefault="00084C1B" w:rsidP="00F452E7">
            <w:pPr>
              <w:ind w:left="284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Stage 3 </w:t>
            </w:r>
          </w:p>
          <w:p w14:paraId="353E6DDD" w14:textId="77777777" w:rsidR="00084C1B" w:rsidRPr="00BA23D9" w:rsidRDefault="00084C1B" w:rsidP="00F452E7">
            <w:pPr>
              <w:ind w:left="284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Stage 4</w:t>
            </w:r>
          </w:p>
          <w:p w14:paraId="3709794C" w14:textId="77777777" w:rsidR="00084C1B" w:rsidRPr="00BA23D9" w:rsidRDefault="00084C1B" w:rsidP="00F452E7">
            <w:pPr>
              <w:ind w:left="284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Stage 5 </w:t>
            </w:r>
          </w:p>
        </w:tc>
        <w:tc>
          <w:tcPr>
            <w:tcW w:w="2438" w:type="dxa"/>
          </w:tcPr>
          <w:p w14:paraId="017F336D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07E495C6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6 (9</w:t>
            </w:r>
            <w:r>
              <w:rPr>
                <w:rFonts w:cs="Calibri"/>
                <w:sz w:val="24"/>
                <w:szCs w:val="24"/>
              </w:rPr>
              <w:t>.1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675270BF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58 (8</w:t>
            </w:r>
            <w:r>
              <w:rPr>
                <w:rFonts w:cs="Calibri"/>
                <w:sz w:val="24"/>
                <w:szCs w:val="24"/>
              </w:rPr>
              <w:t>7.9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60BC2DFB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1 (</w:t>
            </w:r>
            <w:r>
              <w:rPr>
                <w:rFonts w:cs="Calibri"/>
                <w:sz w:val="24"/>
                <w:szCs w:val="24"/>
              </w:rPr>
              <w:t>1.5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2E3CEF92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  <w:r w:rsidRPr="00BA23D9">
              <w:rPr>
                <w:rFonts w:cs="Calibri"/>
                <w:sz w:val="24"/>
                <w:szCs w:val="24"/>
              </w:rPr>
              <w:t xml:space="preserve"> (</w:t>
            </w:r>
            <w:r>
              <w:rPr>
                <w:rFonts w:cs="Calibri"/>
                <w:sz w:val="24"/>
                <w:szCs w:val="24"/>
              </w:rPr>
              <w:t>1.5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72BF7167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0 (0</w:t>
            </w:r>
            <w:r>
              <w:rPr>
                <w:rFonts w:cs="Calibri"/>
                <w:sz w:val="24"/>
                <w:szCs w:val="24"/>
              </w:rPr>
              <w:t>.0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</w:tc>
        <w:tc>
          <w:tcPr>
            <w:tcW w:w="2438" w:type="dxa"/>
          </w:tcPr>
          <w:p w14:paraId="356E738E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6953E13B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22 (1</w:t>
            </w:r>
            <w:r>
              <w:rPr>
                <w:rFonts w:cs="Calibri"/>
                <w:sz w:val="24"/>
                <w:szCs w:val="24"/>
              </w:rPr>
              <w:t>4.5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51F47BAF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11</w:t>
            </w:r>
            <w:r>
              <w:rPr>
                <w:rFonts w:cs="Calibri"/>
                <w:sz w:val="24"/>
                <w:szCs w:val="24"/>
              </w:rPr>
              <w:t>6</w:t>
            </w:r>
            <w:r w:rsidRPr="00BA23D9">
              <w:rPr>
                <w:rFonts w:cs="Calibri"/>
                <w:sz w:val="24"/>
                <w:szCs w:val="24"/>
              </w:rPr>
              <w:t xml:space="preserve"> (76</w:t>
            </w:r>
            <w:r>
              <w:rPr>
                <w:rFonts w:cs="Calibri"/>
                <w:sz w:val="24"/>
                <w:szCs w:val="24"/>
              </w:rPr>
              <w:t>.3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2B39CDF4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10 (</w:t>
            </w:r>
            <w:r>
              <w:rPr>
                <w:rFonts w:cs="Calibri"/>
                <w:sz w:val="24"/>
                <w:szCs w:val="24"/>
              </w:rPr>
              <w:t>6.6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639EDA43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3 (2</w:t>
            </w:r>
            <w:r>
              <w:rPr>
                <w:rFonts w:cs="Calibri"/>
                <w:sz w:val="24"/>
                <w:szCs w:val="24"/>
              </w:rPr>
              <w:t>.0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60282743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1 (0.7%)</w:t>
            </w:r>
          </w:p>
        </w:tc>
        <w:tc>
          <w:tcPr>
            <w:tcW w:w="1201" w:type="dxa"/>
          </w:tcPr>
          <w:p w14:paraId="7F7716E5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31</w:t>
            </w:r>
          </w:p>
        </w:tc>
      </w:tr>
      <w:tr w:rsidR="00084C1B" w:rsidRPr="00BA23D9" w14:paraId="71A90B2A" w14:textId="77777777" w:rsidTr="00F452E7">
        <w:trPr>
          <w:trHeight w:val="57"/>
          <w:jc w:val="center"/>
        </w:trPr>
        <w:tc>
          <w:tcPr>
            <w:tcW w:w="3813" w:type="dxa"/>
          </w:tcPr>
          <w:p w14:paraId="682B08CD" w14:textId="77777777" w:rsidR="00084C1B" w:rsidRPr="001A1966" w:rsidRDefault="00084C1B" w:rsidP="00F452E7">
            <w:pPr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55FD9C41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7D604625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1201" w:type="dxa"/>
          </w:tcPr>
          <w:p w14:paraId="71700627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</w:tr>
      <w:tr w:rsidR="00084C1B" w:rsidRPr="00BA23D9" w14:paraId="64831137" w14:textId="77777777" w:rsidTr="00F452E7">
        <w:trPr>
          <w:trHeight w:val="465"/>
          <w:jc w:val="center"/>
        </w:trPr>
        <w:tc>
          <w:tcPr>
            <w:tcW w:w="3813" w:type="dxa"/>
          </w:tcPr>
          <w:p w14:paraId="7D1E33FA" w14:textId="77777777" w:rsidR="00084C1B" w:rsidRPr="00BA23D9" w:rsidRDefault="00084C1B" w:rsidP="00F452E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DS-</w:t>
            </w:r>
            <w:r w:rsidRPr="00BA23D9">
              <w:rPr>
                <w:rFonts w:cs="Calibri"/>
                <w:sz w:val="24"/>
                <w:szCs w:val="24"/>
              </w:rPr>
              <w:t>UPDRS</w:t>
            </w:r>
            <w:r>
              <w:rPr>
                <w:rFonts w:cs="Calibri"/>
                <w:sz w:val="24"/>
                <w:szCs w:val="24"/>
              </w:rPr>
              <w:t xml:space="preserve"> Part</w:t>
            </w:r>
            <w:r w:rsidRPr="00BA23D9">
              <w:rPr>
                <w:rFonts w:cs="Calibri"/>
                <w:sz w:val="24"/>
                <w:szCs w:val="24"/>
              </w:rPr>
              <w:t xml:space="preserve"> III</w:t>
            </w:r>
          </w:p>
        </w:tc>
        <w:tc>
          <w:tcPr>
            <w:tcW w:w="2438" w:type="dxa"/>
          </w:tcPr>
          <w:p w14:paraId="0ABD096A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25 </w:t>
            </w:r>
            <w:r>
              <w:rPr>
                <w:sz w:val="24"/>
                <w:szCs w:val="24"/>
              </w:rPr>
              <w:t>±</w:t>
            </w:r>
            <w:r>
              <w:rPr>
                <w:rFonts w:cs="Calibri"/>
                <w:sz w:val="24"/>
                <w:szCs w:val="24"/>
              </w:rPr>
              <w:t xml:space="preserve"> 10.6</w:t>
            </w:r>
          </w:p>
          <w:p w14:paraId="111EEA46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2438" w:type="dxa"/>
          </w:tcPr>
          <w:p w14:paraId="6A0E2CD6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26.9 </w:t>
            </w:r>
            <w:r w:rsidRPr="00BA23D9">
              <w:rPr>
                <w:sz w:val="24"/>
                <w:szCs w:val="24"/>
              </w:rPr>
              <w:t>±</w:t>
            </w:r>
            <w:r w:rsidRPr="00BA23D9">
              <w:rPr>
                <w:rFonts w:cs="Calibri"/>
                <w:sz w:val="24"/>
                <w:szCs w:val="24"/>
              </w:rPr>
              <w:t xml:space="preserve"> 13.3</w:t>
            </w:r>
          </w:p>
          <w:p w14:paraId="3CDAEA6E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01" w:type="dxa"/>
          </w:tcPr>
          <w:p w14:paraId="35604BE3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07</w:t>
            </w:r>
          </w:p>
          <w:p w14:paraId="4A4C19B5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084C1B" w:rsidRPr="00BA23D9" w14:paraId="12B61D53" w14:textId="77777777" w:rsidTr="00F452E7">
        <w:trPr>
          <w:trHeight w:val="57"/>
          <w:jc w:val="center"/>
        </w:trPr>
        <w:tc>
          <w:tcPr>
            <w:tcW w:w="3813" w:type="dxa"/>
          </w:tcPr>
          <w:p w14:paraId="13384A5E" w14:textId="77777777" w:rsidR="00084C1B" w:rsidRPr="001A1966" w:rsidRDefault="00084C1B" w:rsidP="00F452E7">
            <w:pPr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7189B463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4ADA3BAA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1201" w:type="dxa"/>
          </w:tcPr>
          <w:p w14:paraId="312FD2C8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</w:tr>
      <w:tr w:rsidR="00084C1B" w:rsidRPr="00BA23D9" w14:paraId="1D26B148" w14:textId="77777777" w:rsidTr="00F452E7">
        <w:trPr>
          <w:trHeight w:val="465"/>
          <w:jc w:val="center"/>
        </w:trPr>
        <w:tc>
          <w:tcPr>
            <w:tcW w:w="3813" w:type="dxa"/>
          </w:tcPr>
          <w:p w14:paraId="6F8FA462" w14:textId="77777777" w:rsidR="00084C1B" w:rsidRPr="00BA23D9" w:rsidRDefault="00084C1B" w:rsidP="00F452E7">
            <w:pPr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Medication status:</w:t>
            </w:r>
          </w:p>
          <w:p w14:paraId="74A23C62" w14:textId="77777777" w:rsidR="00084C1B" w:rsidRPr="00BA23D9" w:rsidRDefault="00084C1B" w:rsidP="00F452E7">
            <w:pPr>
              <w:ind w:left="284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Not medicated</w:t>
            </w:r>
          </w:p>
          <w:p w14:paraId="0EF37450" w14:textId="77777777" w:rsidR="00084C1B" w:rsidRPr="00BA23D9" w:rsidRDefault="00084C1B" w:rsidP="00F452E7">
            <w:pPr>
              <w:ind w:left="284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Dopamine agonists only</w:t>
            </w:r>
          </w:p>
          <w:p w14:paraId="2CC1EC84" w14:textId="77777777" w:rsidR="00084C1B" w:rsidRPr="00BA23D9" w:rsidRDefault="00084C1B" w:rsidP="00F452E7">
            <w:pPr>
              <w:ind w:left="284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Levodopa only</w:t>
            </w:r>
          </w:p>
          <w:p w14:paraId="269B5A6C" w14:textId="77777777" w:rsidR="00084C1B" w:rsidRPr="00BA23D9" w:rsidRDefault="00084C1B" w:rsidP="00F452E7">
            <w:pPr>
              <w:ind w:left="284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Dopamine agonists and levodopa</w:t>
            </w:r>
          </w:p>
        </w:tc>
        <w:tc>
          <w:tcPr>
            <w:tcW w:w="2438" w:type="dxa"/>
          </w:tcPr>
          <w:p w14:paraId="30E8AC3D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6924732E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9 (1</w:t>
            </w:r>
            <w:r>
              <w:rPr>
                <w:rFonts w:cs="Calibri"/>
                <w:sz w:val="24"/>
                <w:szCs w:val="24"/>
              </w:rPr>
              <w:t>3.6%</w:t>
            </w:r>
            <w:r w:rsidRPr="00BA23D9">
              <w:rPr>
                <w:rFonts w:cs="Calibri"/>
                <w:sz w:val="24"/>
                <w:szCs w:val="24"/>
              </w:rPr>
              <w:t>)</w:t>
            </w:r>
          </w:p>
          <w:p w14:paraId="36638F71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10 (15</w:t>
            </w:r>
            <w:r>
              <w:rPr>
                <w:rFonts w:cs="Calibri"/>
                <w:sz w:val="24"/>
                <w:szCs w:val="24"/>
              </w:rPr>
              <w:t>.2%</w:t>
            </w:r>
            <w:r w:rsidRPr="00BA23D9">
              <w:rPr>
                <w:rFonts w:cs="Calibri"/>
                <w:sz w:val="24"/>
                <w:szCs w:val="24"/>
              </w:rPr>
              <w:t>)</w:t>
            </w:r>
          </w:p>
          <w:p w14:paraId="2482B2D3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31 (47</w:t>
            </w:r>
            <w:r>
              <w:rPr>
                <w:rFonts w:cs="Calibri"/>
                <w:sz w:val="24"/>
                <w:szCs w:val="24"/>
              </w:rPr>
              <w:t>.0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45131B26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16 (24</w:t>
            </w:r>
            <w:r>
              <w:rPr>
                <w:rFonts w:cs="Calibri"/>
                <w:sz w:val="24"/>
                <w:szCs w:val="24"/>
              </w:rPr>
              <w:t>.2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</w:tc>
        <w:tc>
          <w:tcPr>
            <w:tcW w:w="2438" w:type="dxa"/>
          </w:tcPr>
          <w:p w14:paraId="09055A1F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2D5F1E85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8 (5</w:t>
            </w:r>
            <w:r>
              <w:rPr>
                <w:rFonts w:cs="Calibri"/>
                <w:sz w:val="24"/>
                <w:szCs w:val="24"/>
              </w:rPr>
              <w:t>.3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3522A431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16 (1</w:t>
            </w:r>
            <w:r>
              <w:rPr>
                <w:rFonts w:cs="Calibri"/>
                <w:sz w:val="24"/>
                <w:szCs w:val="24"/>
              </w:rPr>
              <w:t>0.5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0D01B768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83 (5</w:t>
            </w:r>
            <w:r>
              <w:rPr>
                <w:rFonts w:cs="Calibri"/>
                <w:sz w:val="24"/>
                <w:szCs w:val="24"/>
              </w:rPr>
              <w:t>4.6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  <w:p w14:paraId="15E5CED3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>45(</w:t>
            </w:r>
            <w:r>
              <w:rPr>
                <w:rFonts w:cs="Calibri"/>
                <w:sz w:val="24"/>
                <w:szCs w:val="24"/>
              </w:rPr>
              <w:t>29.6</w:t>
            </w:r>
            <w:r w:rsidRPr="00BA23D9">
              <w:rPr>
                <w:rFonts w:cs="Calibri"/>
                <w:sz w:val="24"/>
                <w:szCs w:val="24"/>
              </w:rPr>
              <w:t>%)</w:t>
            </w:r>
          </w:p>
        </w:tc>
        <w:tc>
          <w:tcPr>
            <w:tcW w:w="1201" w:type="dxa"/>
          </w:tcPr>
          <w:p w14:paraId="2C3C376A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14</w:t>
            </w:r>
          </w:p>
        </w:tc>
      </w:tr>
      <w:tr w:rsidR="00084C1B" w:rsidRPr="00BA23D9" w14:paraId="17FEC2DA" w14:textId="77777777" w:rsidTr="00F452E7">
        <w:trPr>
          <w:trHeight w:val="57"/>
          <w:jc w:val="center"/>
        </w:trPr>
        <w:tc>
          <w:tcPr>
            <w:tcW w:w="3813" w:type="dxa"/>
          </w:tcPr>
          <w:p w14:paraId="706BCD7A" w14:textId="77777777" w:rsidR="00084C1B" w:rsidRPr="001A1966" w:rsidRDefault="00084C1B" w:rsidP="00F452E7">
            <w:pPr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72B6B59B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</w:tcPr>
          <w:p w14:paraId="6661F7EA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1201" w:type="dxa"/>
          </w:tcPr>
          <w:p w14:paraId="5770A88B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</w:tr>
      <w:tr w:rsidR="00084C1B" w:rsidRPr="00BA23D9" w14:paraId="2193E8C0" w14:textId="77777777" w:rsidTr="00F452E7">
        <w:trPr>
          <w:trHeight w:val="465"/>
          <w:jc w:val="center"/>
        </w:trPr>
        <w:tc>
          <w:tcPr>
            <w:tcW w:w="3813" w:type="dxa"/>
          </w:tcPr>
          <w:p w14:paraId="2385DD52" w14:textId="77777777" w:rsidR="00084C1B" w:rsidRPr="00BA23D9" w:rsidRDefault="00084C1B" w:rsidP="00F452E7">
            <w:pPr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LEDD/mg </w:t>
            </w:r>
          </w:p>
        </w:tc>
        <w:tc>
          <w:tcPr>
            <w:tcW w:w="2438" w:type="dxa"/>
          </w:tcPr>
          <w:p w14:paraId="61884823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495.2 </w:t>
            </w:r>
            <w:r>
              <w:rPr>
                <w:sz w:val="24"/>
                <w:szCs w:val="24"/>
              </w:rPr>
              <w:t>±</w:t>
            </w:r>
            <w:r w:rsidRPr="00BA23D9"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284.4</w:t>
            </w:r>
          </w:p>
          <w:p w14:paraId="44444D24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min 300, max 650)</w:t>
            </w:r>
          </w:p>
        </w:tc>
        <w:tc>
          <w:tcPr>
            <w:tcW w:w="2438" w:type="dxa"/>
          </w:tcPr>
          <w:p w14:paraId="0B504389" w14:textId="77777777" w:rsidR="00084C1B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 w:rsidRPr="00BA23D9">
              <w:rPr>
                <w:rFonts w:cs="Calibri"/>
                <w:sz w:val="24"/>
                <w:szCs w:val="24"/>
              </w:rPr>
              <w:t xml:space="preserve">623.6 </w:t>
            </w:r>
            <w:r>
              <w:rPr>
                <w:sz w:val="24"/>
                <w:szCs w:val="24"/>
              </w:rPr>
              <w:t>±</w:t>
            </w:r>
            <w:r w:rsidRPr="00BA23D9"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349.1</w:t>
            </w:r>
          </w:p>
          <w:p w14:paraId="213B9000" w14:textId="77777777" w:rsidR="00084C1B" w:rsidRPr="00BA23D9" w:rsidRDefault="00084C1B" w:rsidP="00F452E7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min 400, max 800)</w:t>
            </w:r>
          </w:p>
        </w:tc>
        <w:tc>
          <w:tcPr>
            <w:tcW w:w="1201" w:type="dxa"/>
          </w:tcPr>
          <w:p w14:paraId="05101071" w14:textId="77777777" w:rsidR="00084C1B" w:rsidRPr="00CE28A8" w:rsidRDefault="00084C1B" w:rsidP="00F452E7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CE28A8">
              <w:rPr>
                <w:rFonts w:cs="Calibri"/>
                <w:b/>
                <w:sz w:val="24"/>
                <w:szCs w:val="24"/>
              </w:rPr>
              <w:t>0.009</w:t>
            </w:r>
          </w:p>
          <w:p w14:paraId="54537A9E" w14:textId="77777777" w:rsidR="00084C1B" w:rsidRPr="00BA23D9" w:rsidRDefault="00084C1B" w:rsidP="00F452E7">
            <w:pPr>
              <w:rPr>
                <w:rFonts w:cs="Calibri"/>
                <w:sz w:val="24"/>
                <w:szCs w:val="24"/>
              </w:rPr>
            </w:pPr>
          </w:p>
        </w:tc>
      </w:tr>
      <w:tr w:rsidR="00084C1B" w:rsidRPr="00BA23D9" w14:paraId="35EAF81D" w14:textId="77777777" w:rsidTr="00F452E7">
        <w:trPr>
          <w:trHeight w:val="57"/>
          <w:jc w:val="center"/>
        </w:trPr>
        <w:tc>
          <w:tcPr>
            <w:tcW w:w="3813" w:type="dxa"/>
            <w:tcBorders>
              <w:bottom w:val="single" w:sz="4" w:space="0" w:color="auto"/>
            </w:tcBorders>
          </w:tcPr>
          <w:p w14:paraId="4254D010" w14:textId="77777777" w:rsidR="00084C1B" w:rsidRPr="001A1966" w:rsidRDefault="00084C1B" w:rsidP="00F452E7">
            <w:pPr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4ABEC623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13C3FBC4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609E59E1" w14:textId="77777777" w:rsidR="00084C1B" w:rsidRPr="001A1966" w:rsidRDefault="00084C1B" w:rsidP="00F452E7">
            <w:pPr>
              <w:jc w:val="center"/>
              <w:rPr>
                <w:rFonts w:cs="Calibri"/>
                <w:sz w:val="8"/>
                <w:szCs w:val="8"/>
              </w:rPr>
            </w:pPr>
          </w:p>
        </w:tc>
      </w:tr>
    </w:tbl>
    <w:p w14:paraId="123D2F2E" w14:textId="77777777" w:rsidR="00084C1B" w:rsidRPr="006B7962" w:rsidRDefault="00084C1B" w:rsidP="00084C1B">
      <w:pPr>
        <w:rPr>
          <w:rFonts w:cs="Calibri"/>
          <w:i/>
          <w:sz w:val="24"/>
          <w:szCs w:val="24"/>
        </w:rPr>
      </w:pPr>
      <w:r>
        <w:rPr>
          <w:rFonts w:cs="Calibri"/>
          <w:i/>
          <w:sz w:val="24"/>
          <w:szCs w:val="24"/>
        </w:rPr>
        <w:t xml:space="preserve">Figures are mean </w:t>
      </w:r>
      <w:r w:rsidRPr="006B7962">
        <w:rPr>
          <w:rFonts w:cs="Calibri"/>
          <w:i/>
          <w:sz w:val="24"/>
          <w:szCs w:val="24"/>
          <w:u w:val="single"/>
        </w:rPr>
        <w:t>+</w:t>
      </w:r>
      <w:r>
        <w:rPr>
          <w:rFonts w:cs="Calibri"/>
          <w:i/>
          <w:sz w:val="24"/>
          <w:szCs w:val="24"/>
          <w:u w:val="single"/>
        </w:rPr>
        <w:t xml:space="preserve"> </w:t>
      </w:r>
      <w:r w:rsidRPr="006B7962">
        <w:rPr>
          <w:rFonts w:cs="Calibri"/>
          <w:i/>
          <w:sz w:val="24"/>
          <w:szCs w:val="24"/>
        </w:rPr>
        <w:t>SD unless otherwise indicated.</w:t>
      </w:r>
    </w:p>
    <w:p w14:paraId="5047A57E" w14:textId="77777777" w:rsidR="00084C1B" w:rsidRPr="003657A1" w:rsidRDefault="00084C1B" w:rsidP="00084C1B">
      <w:pPr>
        <w:rPr>
          <w:rFonts w:cs="Calibri"/>
          <w:sz w:val="24"/>
          <w:szCs w:val="24"/>
        </w:rPr>
      </w:pPr>
      <w:r w:rsidRPr="003657A1">
        <w:rPr>
          <w:rFonts w:cs="Calibri"/>
          <w:sz w:val="24"/>
          <w:szCs w:val="24"/>
          <w:vertAlign w:val="superscript"/>
        </w:rPr>
        <w:t>*</w:t>
      </w:r>
      <w:r w:rsidRPr="003657A1">
        <w:rPr>
          <w:rFonts w:cs="Calibri"/>
          <w:sz w:val="24"/>
          <w:szCs w:val="24"/>
        </w:rPr>
        <w:t xml:space="preserve"> Chi-square test or Fisher’s exact test for categorical variables; Two-sample t test comparing means and Mann-Whitney U test comparing medians for continuous variables</w:t>
      </w:r>
    </w:p>
    <w:p w14:paraId="67A4ABF0" w14:textId="77777777" w:rsidR="00084C1B" w:rsidRPr="003657A1" w:rsidRDefault="00084C1B" w:rsidP="00084C1B">
      <w:pPr>
        <w:ind w:left="142" w:hanging="142"/>
        <w:rPr>
          <w:sz w:val="24"/>
          <w:szCs w:val="24"/>
        </w:rPr>
      </w:pPr>
      <w:r w:rsidRPr="003657A1">
        <w:rPr>
          <w:rFonts w:cs="Calibri"/>
          <w:sz w:val="24"/>
          <w:szCs w:val="24"/>
          <w:vertAlign w:val="superscript"/>
        </w:rPr>
        <w:t>**</w:t>
      </w:r>
      <w:r w:rsidRPr="003657A1">
        <w:rPr>
          <w:rFonts w:cs="Calibri"/>
          <w:sz w:val="24"/>
          <w:szCs w:val="24"/>
        </w:rPr>
        <w:t xml:space="preserve"> Categorical variables reported as frequency (%); Continuous variables reported as mean </w:t>
      </w:r>
      <w:r w:rsidRPr="003657A1">
        <w:rPr>
          <w:sz w:val="24"/>
          <w:szCs w:val="24"/>
        </w:rPr>
        <w:t>± standard deviation and median (first quartile-third quartile)</w:t>
      </w:r>
    </w:p>
    <w:p w14:paraId="3364F5DF" w14:textId="77777777" w:rsidR="00084C1B" w:rsidRPr="003657A1" w:rsidRDefault="00084C1B" w:rsidP="00084C1B">
      <w:pPr>
        <w:rPr>
          <w:rFonts w:cs="Calibri"/>
          <w:sz w:val="24"/>
          <w:szCs w:val="24"/>
        </w:rPr>
      </w:pPr>
      <w:r w:rsidRPr="003657A1">
        <w:rPr>
          <w:sz w:val="24"/>
          <w:szCs w:val="24"/>
        </w:rPr>
        <w:t>PD=Parkinson’s Disease; BMI=Body Mass Index; H &amp; Y=</w:t>
      </w:r>
      <w:r w:rsidRPr="003657A1">
        <w:rPr>
          <w:rFonts w:cs="Calibri"/>
          <w:sz w:val="24"/>
          <w:szCs w:val="24"/>
        </w:rPr>
        <w:t xml:space="preserve"> Hoehn and </w:t>
      </w:r>
      <w:proofErr w:type="spellStart"/>
      <w:r w:rsidRPr="003657A1">
        <w:rPr>
          <w:rFonts w:cs="Calibri"/>
          <w:sz w:val="24"/>
          <w:szCs w:val="24"/>
        </w:rPr>
        <w:t>Yahr</w:t>
      </w:r>
      <w:proofErr w:type="spellEnd"/>
      <w:r w:rsidRPr="003657A1">
        <w:rPr>
          <w:rFonts w:cs="Calibri"/>
          <w:sz w:val="24"/>
          <w:szCs w:val="24"/>
        </w:rPr>
        <w:t>; MDS-UPDRS= Movement Disorder’s Society -Unified Parkinson’s Disease Rating Scale; LEDD= Levodopa equivalent daily dose</w:t>
      </w:r>
    </w:p>
    <w:p w14:paraId="43394421" w14:textId="77777777" w:rsidR="00084C1B" w:rsidRPr="003657A1" w:rsidRDefault="00084C1B" w:rsidP="00084C1B">
      <w:pPr>
        <w:rPr>
          <w:rFonts w:cstheme="minorHAnsi"/>
          <w:sz w:val="24"/>
          <w:szCs w:val="24"/>
        </w:rPr>
      </w:pPr>
      <w:r w:rsidRPr="003657A1">
        <w:rPr>
          <w:rFonts w:cstheme="minorHAnsi"/>
          <w:sz w:val="24"/>
          <w:szCs w:val="24"/>
        </w:rPr>
        <w:t xml:space="preserve">Statistically significant differences (p&lt;0.05) are highlighted in </w:t>
      </w:r>
      <w:r w:rsidRPr="003657A1">
        <w:rPr>
          <w:rFonts w:cstheme="minorHAnsi"/>
          <w:b/>
          <w:sz w:val="24"/>
          <w:szCs w:val="24"/>
        </w:rPr>
        <w:t>bold</w:t>
      </w:r>
      <w:r w:rsidRPr="003657A1">
        <w:rPr>
          <w:rFonts w:cstheme="minorHAnsi"/>
          <w:sz w:val="24"/>
          <w:szCs w:val="24"/>
        </w:rPr>
        <w:t xml:space="preserve">. </w:t>
      </w:r>
      <w:r w:rsidRPr="003657A1">
        <w:rPr>
          <w:rFonts w:cstheme="minorHAnsi"/>
          <w:b/>
          <w:i/>
          <w:sz w:val="24"/>
          <w:szCs w:val="24"/>
        </w:rPr>
        <w:t xml:space="preserve"> </w:t>
      </w:r>
    </w:p>
    <w:p w14:paraId="73BDBC7C" w14:textId="77777777" w:rsidR="002401B1" w:rsidRDefault="002401B1"/>
    <w:sectPr w:rsidR="002401B1" w:rsidSect="003C50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C1B"/>
    <w:rsid w:val="0005136C"/>
    <w:rsid w:val="00084C1B"/>
    <w:rsid w:val="000A6076"/>
    <w:rsid w:val="000C4B98"/>
    <w:rsid w:val="000E65D6"/>
    <w:rsid w:val="000F6068"/>
    <w:rsid w:val="00100826"/>
    <w:rsid w:val="00101E2C"/>
    <w:rsid w:val="00110206"/>
    <w:rsid w:val="001978D7"/>
    <w:rsid w:val="001B28AF"/>
    <w:rsid w:val="001C0371"/>
    <w:rsid w:val="00203064"/>
    <w:rsid w:val="002077FC"/>
    <w:rsid w:val="002162EA"/>
    <w:rsid w:val="002401B1"/>
    <w:rsid w:val="002625CD"/>
    <w:rsid w:val="002A0007"/>
    <w:rsid w:val="002B1EA3"/>
    <w:rsid w:val="002C5928"/>
    <w:rsid w:val="002E15B0"/>
    <w:rsid w:val="002F6222"/>
    <w:rsid w:val="00332439"/>
    <w:rsid w:val="003635D4"/>
    <w:rsid w:val="003A45CF"/>
    <w:rsid w:val="003A4CF5"/>
    <w:rsid w:val="003C50D3"/>
    <w:rsid w:val="003D6745"/>
    <w:rsid w:val="003E07D7"/>
    <w:rsid w:val="00407538"/>
    <w:rsid w:val="00412DD9"/>
    <w:rsid w:val="00453E17"/>
    <w:rsid w:val="00470598"/>
    <w:rsid w:val="004841D3"/>
    <w:rsid w:val="005040EB"/>
    <w:rsid w:val="00543D85"/>
    <w:rsid w:val="00573397"/>
    <w:rsid w:val="00577C73"/>
    <w:rsid w:val="005B12DE"/>
    <w:rsid w:val="005C0E42"/>
    <w:rsid w:val="005C4098"/>
    <w:rsid w:val="005F7867"/>
    <w:rsid w:val="00612AD7"/>
    <w:rsid w:val="006213E0"/>
    <w:rsid w:val="00631C29"/>
    <w:rsid w:val="00661A2B"/>
    <w:rsid w:val="00661B7B"/>
    <w:rsid w:val="006C7E26"/>
    <w:rsid w:val="007062F7"/>
    <w:rsid w:val="00745DAF"/>
    <w:rsid w:val="007569E3"/>
    <w:rsid w:val="0076474D"/>
    <w:rsid w:val="007700BB"/>
    <w:rsid w:val="00782299"/>
    <w:rsid w:val="00782807"/>
    <w:rsid w:val="007D7793"/>
    <w:rsid w:val="007F3D7E"/>
    <w:rsid w:val="008428E7"/>
    <w:rsid w:val="008436B8"/>
    <w:rsid w:val="00852E8E"/>
    <w:rsid w:val="00876D8C"/>
    <w:rsid w:val="00893B3C"/>
    <w:rsid w:val="008A2FE6"/>
    <w:rsid w:val="008B7F8D"/>
    <w:rsid w:val="008C17FA"/>
    <w:rsid w:val="009148E8"/>
    <w:rsid w:val="009630E8"/>
    <w:rsid w:val="00966965"/>
    <w:rsid w:val="009948A1"/>
    <w:rsid w:val="009A26ED"/>
    <w:rsid w:val="009F271E"/>
    <w:rsid w:val="00A32504"/>
    <w:rsid w:val="00A71DA8"/>
    <w:rsid w:val="00AE1631"/>
    <w:rsid w:val="00AE7974"/>
    <w:rsid w:val="00B33EFD"/>
    <w:rsid w:val="00B57E26"/>
    <w:rsid w:val="00B7162D"/>
    <w:rsid w:val="00B87534"/>
    <w:rsid w:val="00B93CC7"/>
    <w:rsid w:val="00BA48BF"/>
    <w:rsid w:val="00C04B73"/>
    <w:rsid w:val="00C25C26"/>
    <w:rsid w:val="00C26792"/>
    <w:rsid w:val="00C51A10"/>
    <w:rsid w:val="00C81800"/>
    <w:rsid w:val="00CD6EED"/>
    <w:rsid w:val="00CE5789"/>
    <w:rsid w:val="00D03532"/>
    <w:rsid w:val="00D07A74"/>
    <w:rsid w:val="00D10FCB"/>
    <w:rsid w:val="00D2170F"/>
    <w:rsid w:val="00D3061F"/>
    <w:rsid w:val="00D30FD7"/>
    <w:rsid w:val="00D3767E"/>
    <w:rsid w:val="00D55447"/>
    <w:rsid w:val="00D75E8A"/>
    <w:rsid w:val="00D760F3"/>
    <w:rsid w:val="00D97FF3"/>
    <w:rsid w:val="00DA61F6"/>
    <w:rsid w:val="00DA7DB6"/>
    <w:rsid w:val="00DF1B51"/>
    <w:rsid w:val="00E23282"/>
    <w:rsid w:val="00E56534"/>
    <w:rsid w:val="00E57CF7"/>
    <w:rsid w:val="00E82F7D"/>
    <w:rsid w:val="00F50A74"/>
    <w:rsid w:val="00F51F9C"/>
    <w:rsid w:val="00F7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4389E"/>
  <w14:defaultImageDpi w14:val="32767"/>
  <w15:chartTrackingRefBased/>
  <w15:docId w15:val="{5EC69165-C0D3-6345-876D-945639101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4C1B"/>
    <w:rPr>
      <w:rFonts w:eastAsia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u Xu</dc:creator>
  <cp:keywords/>
  <dc:description/>
  <cp:lastModifiedBy>Zheyu Xu</cp:lastModifiedBy>
  <cp:revision>2</cp:revision>
  <dcterms:created xsi:type="dcterms:W3CDTF">2020-07-31T04:44:00Z</dcterms:created>
  <dcterms:modified xsi:type="dcterms:W3CDTF">2020-08-01T01:12:00Z</dcterms:modified>
</cp:coreProperties>
</file>